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145" w:type="dxa"/>
        <w:tblInd w:w="-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7"/>
        <w:gridCol w:w="635"/>
        <w:gridCol w:w="719"/>
        <w:gridCol w:w="719"/>
        <w:gridCol w:w="719"/>
        <w:gridCol w:w="719"/>
        <w:gridCol w:w="809"/>
        <w:gridCol w:w="634"/>
        <w:gridCol w:w="719"/>
        <w:gridCol w:w="719"/>
        <w:gridCol w:w="809"/>
        <w:gridCol w:w="634"/>
        <w:gridCol w:w="719"/>
        <w:gridCol w:w="724"/>
      </w:tblGrid>
      <w:tr w:rsidR="00FA0960" w:rsidRPr="00101C2E" w14:paraId="6C6282B6" w14:textId="77777777" w:rsidTr="00FA0960">
        <w:trPr>
          <w:trHeight w:val="395"/>
        </w:trPr>
        <w:tc>
          <w:tcPr>
            <w:tcW w:w="13145" w:type="dxa"/>
            <w:gridSpan w:val="1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152CBF" w14:textId="6B046A59" w:rsidR="00FA0960" w:rsidRPr="001D25A7" w:rsidRDefault="00FA0960" w:rsidP="005176E7">
            <w:pPr>
              <w:spacing w:line="240" w:lineRule="auto"/>
              <w:ind w:left="-100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1C2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turation tabl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themes and subthemes</w:t>
            </w:r>
          </w:p>
        </w:tc>
      </w:tr>
      <w:tr w:rsidR="00FA0960" w:rsidRPr="00101C2E" w14:paraId="77AA6572" w14:textId="77777777" w:rsidTr="00FA0960">
        <w:trPr>
          <w:trHeight w:val="395"/>
        </w:trPr>
        <w:tc>
          <w:tcPr>
            <w:tcW w:w="3870" w:type="dxa"/>
            <w:vMerge w:val="restart"/>
            <w:shd w:val="clear" w:color="auto" w:fill="E7E6E6" w:themeFill="background2"/>
            <w:noWrap/>
            <w:vAlign w:val="center"/>
            <w:hideMark/>
          </w:tcPr>
          <w:p w14:paraId="1A3D6C77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themes</w:t>
            </w:r>
          </w:p>
          <w:p w14:paraId="4176DDE2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0" w:type="dxa"/>
            <w:gridSpan w:val="8"/>
            <w:shd w:val="clear" w:color="auto" w:fill="E7E6E6" w:themeFill="background2"/>
            <w:noWrap/>
            <w:vAlign w:val="center"/>
            <w:hideMark/>
          </w:tcPr>
          <w:p w14:paraId="082AF9FA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dical Doctors</w:t>
            </w:r>
          </w:p>
        </w:tc>
        <w:tc>
          <w:tcPr>
            <w:tcW w:w="1530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73C49B3F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Nurse </w:t>
            </w:r>
            <w:r w:rsidRPr="00F227F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actitioners</w:t>
            </w:r>
          </w:p>
        </w:tc>
        <w:tc>
          <w:tcPr>
            <w:tcW w:w="2075" w:type="dxa"/>
            <w:gridSpan w:val="3"/>
            <w:shd w:val="clear" w:color="auto" w:fill="E7E6E6" w:themeFill="background2"/>
            <w:noWrap/>
            <w:vAlign w:val="center"/>
            <w:hideMark/>
          </w:tcPr>
          <w:p w14:paraId="5884BF43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hysician Assistants</w:t>
            </w:r>
          </w:p>
        </w:tc>
      </w:tr>
      <w:tr w:rsidR="00FA0960" w:rsidRPr="00101C2E" w14:paraId="6CD370E8" w14:textId="77777777" w:rsidTr="00FA0960">
        <w:trPr>
          <w:trHeight w:val="67"/>
        </w:trPr>
        <w:tc>
          <w:tcPr>
            <w:tcW w:w="3870" w:type="dxa"/>
            <w:vMerge/>
            <w:shd w:val="clear" w:color="auto" w:fill="auto"/>
            <w:noWrap/>
            <w:vAlign w:val="center"/>
            <w:hideMark/>
          </w:tcPr>
          <w:p w14:paraId="5F02CD22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E7E6E6" w:themeFill="background2"/>
            <w:noWrap/>
            <w:hideMark/>
          </w:tcPr>
          <w:p w14:paraId="098481F9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07</w:t>
            </w:r>
          </w:p>
        </w:tc>
        <w:tc>
          <w:tcPr>
            <w:tcW w:w="720" w:type="dxa"/>
            <w:shd w:val="clear" w:color="auto" w:fill="E7E6E6" w:themeFill="background2"/>
            <w:noWrap/>
            <w:hideMark/>
          </w:tcPr>
          <w:p w14:paraId="3B7AE128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10</w:t>
            </w:r>
          </w:p>
        </w:tc>
        <w:tc>
          <w:tcPr>
            <w:tcW w:w="720" w:type="dxa"/>
            <w:shd w:val="clear" w:color="auto" w:fill="E7E6E6" w:themeFill="background2"/>
            <w:noWrap/>
            <w:hideMark/>
          </w:tcPr>
          <w:p w14:paraId="741CA21B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14</w:t>
            </w:r>
          </w:p>
        </w:tc>
        <w:tc>
          <w:tcPr>
            <w:tcW w:w="720" w:type="dxa"/>
            <w:shd w:val="clear" w:color="auto" w:fill="E7E6E6" w:themeFill="background2"/>
            <w:noWrap/>
            <w:hideMark/>
          </w:tcPr>
          <w:p w14:paraId="0983D934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15</w:t>
            </w:r>
          </w:p>
        </w:tc>
        <w:tc>
          <w:tcPr>
            <w:tcW w:w="720" w:type="dxa"/>
            <w:shd w:val="clear" w:color="auto" w:fill="E7E6E6" w:themeFill="background2"/>
            <w:noWrap/>
            <w:hideMark/>
          </w:tcPr>
          <w:p w14:paraId="223048E1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20</w:t>
            </w:r>
          </w:p>
        </w:tc>
        <w:tc>
          <w:tcPr>
            <w:tcW w:w="810" w:type="dxa"/>
            <w:shd w:val="clear" w:color="auto" w:fill="E7E6E6" w:themeFill="background2"/>
            <w:noWrap/>
            <w:hideMark/>
          </w:tcPr>
          <w:p w14:paraId="3168A0ED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23</w:t>
            </w:r>
          </w:p>
        </w:tc>
        <w:tc>
          <w:tcPr>
            <w:tcW w:w="630" w:type="dxa"/>
            <w:shd w:val="clear" w:color="auto" w:fill="E7E6E6" w:themeFill="background2"/>
            <w:noWrap/>
            <w:hideMark/>
          </w:tcPr>
          <w:p w14:paraId="15F27EFD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24</w:t>
            </w:r>
          </w:p>
        </w:tc>
        <w:tc>
          <w:tcPr>
            <w:tcW w:w="720" w:type="dxa"/>
            <w:shd w:val="clear" w:color="auto" w:fill="E7E6E6" w:themeFill="background2"/>
            <w:noWrap/>
            <w:hideMark/>
          </w:tcPr>
          <w:p w14:paraId="12FE700D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39</w:t>
            </w:r>
          </w:p>
        </w:tc>
        <w:tc>
          <w:tcPr>
            <w:tcW w:w="720" w:type="dxa"/>
            <w:shd w:val="clear" w:color="auto" w:fill="E7E6E6" w:themeFill="background2"/>
            <w:noWrap/>
            <w:hideMark/>
          </w:tcPr>
          <w:p w14:paraId="461D68C8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13</w:t>
            </w:r>
          </w:p>
        </w:tc>
        <w:tc>
          <w:tcPr>
            <w:tcW w:w="810" w:type="dxa"/>
            <w:shd w:val="clear" w:color="auto" w:fill="E7E6E6" w:themeFill="background2"/>
            <w:noWrap/>
            <w:hideMark/>
          </w:tcPr>
          <w:p w14:paraId="71499420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18</w:t>
            </w:r>
          </w:p>
        </w:tc>
        <w:tc>
          <w:tcPr>
            <w:tcW w:w="630" w:type="dxa"/>
            <w:shd w:val="clear" w:color="auto" w:fill="E7E6E6" w:themeFill="background2"/>
            <w:noWrap/>
            <w:hideMark/>
          </w:tcPr>
          <w:p w14:paraId="2EC476CD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20" w:type="dxa"/>
            <w:shd w:val="clear" w:color="auto" w:fill="E7E6E6" w:themeFill="background2"/>
            <w:noWrap/>
            <w:hideMark/>
          </w:tcPr>
          <w:p w14:paraId="420E74F5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12</w:t>
            </w:r>
          </w:p>
        </w:tc>
        <w:tc>
          <w:tcPr>
            <w:tcW w:w="725" w:type="dxa"/>
            <w:shd w:val="clear" w:color="auto" w:fill="E7E6E6" w:themeFill="background2"/>
            <w:noWrap/>
            <w:hideMark/>
          </w:tcPr>
          <w:p w14:paraId="3FA9B6B7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27</w:t>
            </w:r>
          </w:p>
        </w:tc>
      </w:tr>
      <w:tr w:rsidR="00FA0960" w:rsidRPr="00101C2E" w14:paraId="2A42590A" w14:textId="77777777" w:rsidTr="00FA0960">
        <w:trPr>
          <w:trHeight w:hRule="exact" w:val="352"/>
        </w:trPr>
        <w:tc>
          <w:tcPr>
            <w:tcW w:w="13145" w:type="dxa"/>
            <w:gridSpan w:val="14"/>
            <w:shd w:val="clear" w:color="auto" w:fill="E7E6E6" w:themeFill="background2"/>
            <w:vAlign w:val="center"/>
          </w:tcPr>
          <w:p w14:paraId="069F59BD" w14:textId="77777777" w:rsidR="00FA0960" w:rsidRPr="00FB0874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08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heme 1: </w:t>
            </w:r>
            <w:r w:rsidRPr="00FB08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nowledge acquisition: Formal &amp; informal pathways to competency</w:t>
            </w:r>
          </w:p>
        </w:tc>
      </w:tr>
      <w:tr w:rsidR="00FA0960" w:rsidRPr="00101C2E" w14:paraId="525ABC94" w14:textId="77777777" w:rsidTr="00FA1267">
        <w:trPr>
          <w:trHeight w:hRule="exact" w:val="432"/>
        </w:trPr>
        <w:tc>
          <w:tcPr>
            <w:tcW w:w="3870" w:type="dxa"/>
            <w:shd w:val="clear" w:color="auto" w:fill="auto"/>
            <w:vAlign w:val="center"/>
            <w:hideMark/>
          </w:tcPr>
          <w:p w14:paraId="4E5EA302" w14:textId="77777777" w:rsidR="00FA0960" w:rsidRPr="001D25A7" w:rsidRDefault="00FA0960" w:rsidP="005176E7">
            <w:pPr>
              <w:ind w:left="-201" w:right="-13" w:firstLine="201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5A7">
              <w:rPr>
                <w:rFonts w:ascii="Times New Roman" w:hAnsi="Times New Roman" w:cs="Times New Roman"/>
                <w:sz w:val="16"/>
                <w:szCs w:val="16"/>
              </w:rPr>
              <w:t>Formal pathways to competency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FA05D6B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62C959B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7743CF0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152B707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D445A56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24A8A6E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0AD7B19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A583F74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6872906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A3D8388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4EB9C4B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DD7E9AD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F2C5236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FA0960" w:rsidRPr="00101C2E" w14:paraId="229668E9" w14:textId="77777777" w:rsidTr="00FA1267">
        <w:trPr>
          <w:trHeight w:hRule="exact" w:val="432"/>
        </w:trPr>
        <w:tc>
          <w:tcPr>
            <w:tcW w:w="3870" w:type="dxa"/>
            <w:shd w:val="clear" w:color="auto" w:fill="auto"/>
            <w:vAlign w:val="center"/>
            <w:hideMark/>
          </w:tcPr>
          <w:p w14:paraId="7E01673B" w14:textId="77777777" w:rsidR="00FA0960" w:rsidRPr="001D25A7" w:rsidRDefault="00FA0960" w:rsidP="005176E7">
            <w:pPr>
              <w:ind w:left="-201" w:right="-13" w:firstLine="201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5A7">
              <w:rPr>
                <w:rFonts w:ascii="Times New Roman" w:hAnsi="Times New Roman" w:cs="Times New Roman"/>
                <w:sz w:val="16"/>
                <w:szCs w:val="16"/>
              </w:rPr>
              <w:t>Informal pathways to competency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6E2511A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34DFFEE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2600AC0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98957EC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4FEBFFE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C184325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9D4D468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4E57E44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3299A11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E087431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55E3293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9C702C6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2C249CE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FA0960" w:rsidRPr="00101C2E" w14:paraId="5B1B5D9E" w14:textId="77777777" w:rsidTr="00FA0960">
        <w:trPr>
          <w:trHeight w:hRule="exact" w:val="334"/>
        </w:trPr>
        <w:tc>
          <w:tcPr>
            <w:tcW w:w="13145" w:type="dxa"/>
            <w:gridSpan w:val="14"/>
            <w:shd w:val="clear" w:color="auto" w:fill="E7E6E6" w:themeFill="background2"/>
            <w:vAlign w:val="center"/>
          </w:tcPr>
          <w:p w14:paraId="7F437CE5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08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hem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</w:t>
            </w:r>
            <w:r w:rsidRPr="00FB08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: </w:t>
            </w:r>
            <w:r w:rsidRPr="00FB08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erceived challenges and barriers: </w:t>
            </w:r>
            <w:r w:rsidRPr="00FB087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I didn’t know what I was doing</w:t>
            </w:r>
          </w:p>
        </w:tc>
      </w:tr>
      <w:tr w:rsidR="00FA0960" w:rsidRPr="00101C2E" w14:paraId="3DBB01BF" w14:textId="77777777" w:rsidTr="00FA1267">
        <w:trPr>
          <w:trHeight w:hRule="exact" w:val="432"/>
        </w:trPr>
        <w:tc>
          <w:tcPr>
            <w:tcW w:w="3870" w:type="dxa"/>
            <w:shd w:val="clear" w:color="auto" w:fill="auto"/>
            <w:vAlign w:val="center"/>
          </w:tcPr>
          <w:p w14:paraId="43E35D20" w14:textId="77777777" w:rsidR="00FA0960" w:rsidRPr="001D25A7" w:rsidRDefault="00FA0960" w:rsidP="005176E7">
            <w:pPr>
              <w:ind w:left="-201" w:right="-13" w:firstLine="201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5A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ople don’t know how to treat:</w:t>
            </w:r>
            <w:r w:rsidRPr="001D25A7">
              <w:rPr>
                <w:rFonts w:ascii="Times New Roman" w:hAnsi="Times New Roman" w:cs="Times New Roman"/>
                <w:sz w:val="16"/>
                <w:szCs w:val="16"/>
              </w:rPr>
              <w:t xml:space="preserve"> Knowledge gaps in providing care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04786F98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1B5DBAF7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75DA57AA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54620EF7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50E4FD76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7BDC68A3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51A72E13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159F684B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1F70D379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466D94B6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74EED617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0998379B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2F99E38A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FA0960" w:rsidRPr="00101C2E" w14:paraId="188A9052" w14:textId="77777777" w:rsidTr="00FA1267">
        <w:trPr>
          <w:trHeight w:hRule="exact" w:val="432"/>
        </w:trPr>
        <w:tc>
          <w:tcPr>
            <w:tcW w:w="3870" w:type="dxa"/>
            <w:shd w:val="clear" w:color="auto" w:fill="auto"/>
            <w:vAlign w:val="center"/>
          </w:tcPr>
          <w:p w14:paraId="4A3EC358" w14:textId="77777777" w:rsidR="00FA0960" w:rsidRPr="001D25A7" w:rsidRDefault="00FA0960" w:rsidP="005176E7">
            <w:pPr>
              <w:ind w:left="-201" w:right="-13" w:firstLine="201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5A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She was not comfortable: </w:t>
            </w:r>
            <w:r w:rsidRPr="001D25A7">
              <w:rPr>
                <w:rFonts w:ascii="Times New Roman" w:hAnsi="Times New Roman" w:cs="Times New Roman"/>
                <w:sz w:val="16"/>
                <w:szCs w:val="16"/>
              </w:rPr>
              <w:t>Establishing a patient-clinician relationship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64D8E155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6F4955F7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6B73C7A2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53BE8910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4F9D045A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55BCCCDB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470BD76F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2C548A0D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4240EE90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500CDBFC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18602BF0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3C82646A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71530242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FA0960" w:rsidRPr="00101C2E" w14:paraId="2AE7EEF6" w14:textId="77777777" w:rsidTr="00FA0960">
        <w:trPr>
          <w:trHeight w:hRule="exact" w:val="361"/>
        </w:trPr>
        <w:tc>
          <w:tcPr>
            <w:tcW w:w="13145" w:type="dxa"/>
            <w:gridSpan w:val="14"/>
            <w:shd w:val="clear" w:color="auto" w:fill="E7E6E6" w:themeFill="background2"/>
            <w:vAlign w:val="center"/>
          </w:tcPr>
          <w:p w14:paraId="16CF5476" w14:textId="77777777" w:rsidR="00FA0960" w:rsidRPr="00FB0874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08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hem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  <w:r w:rsidRPr="00FB08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: </w:t>
            </w:r>
            <w:r w:rsidRPr="00FB08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wer to deny: Prescriptive authority and gatekeeping</w:t>
            </w:r>
          </w:p>
        </w:tc>
      </w:tr>
      <w:tr w:rsidR="00FA0960" w:rsidRPr="00101C2E" w14:paraId="3F40480F" w14:textId="77777777" w:rsidTr="00FA1267">
        <w:trPr>
          <w:trHeight w:hRule="exact" w:val="432"/>
        </w:trPr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1EC720C5" w14:textId="77777777" w:rsidR="00FA0960" w:rsidRPr="001D25A7" w:rsidRDefault="00FA0960" w:rsidP="005176E7">
            <w:pPr>
              <w:ind w:left="-20" w:right="-13" w:firstLine="201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5A7">
              <w:rPr>
                <w:rFonts w:ascii="Times New Roman" w:hAnsi="Times New Roman" w:cs="Times New Roman"/>
                <w:sz w:val="16"/>
                <w:szCs w:val="16"/>
              </w:rPr>
              <w:t>Gatekeeping: The stigma, discomfort, an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25A7">
              <w:rPr>
                <w:rFonts w:ascii="Times New Roman" w:hAnsi="Times New Roman" w:cs="Times New Roman"/>
                <w:sz w:val="16"/>
                <w:szCs w:val="16"/>
              </w:rPr>
              <w:t>fear underlying denial of hormone therapy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840F165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E7982A3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69583FA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0F4E2B7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DAA589A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B15E8C7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2901C85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DA2E878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DBD0860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7F74156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39260C0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1967DCA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56498A2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0960" w:rsidRPr="00101C2E" w14:paraId="2C1CC7AD" w14:textId="77777777" w:rsidTr="00FA1267">
        <w:trPr>
          <w:trHeight w:hRule="exact" w:val="432"/>
        </w:trPr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20192CAF" w14:textId="77777777" w:rsidR="00FA0960" w:rsidRPr="001D25A7" w:rsidRDefault="00FA0960" w:rsidP="005176E7">
            <w:pPr>
              <w:ind w:right="-13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5A7">
              <w:rPr>
                <w:rFonts w:ascii="Times New Roman" w:hAnsi="Times New Roman" w:cs="Times New Roman"/>
                <w:sz w:val="16"/>
                <w:szCs w:val="16"/>
              </w:rPr>
              <w:t>Exceptions to the gatekeeping rule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0D40920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16EB20B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EB12A49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DB0131B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6D9AB88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7964723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B33F58A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35F7138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F875320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58CCE09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5C9202F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FE4A102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101C62F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FA0960" w:rsidRPr="00101C2E" w14:paraId="798D35F8" w14:textId="77777777" w:rsidTr="00FA1267">
        <w:trPr>
          <w:trHeight w:hRule="exact" w:val="432"/>
        </w:trPr>
        <w:tc>
          <w:tcPr>
            <w:tcW w:w="3870" w:type="dxa"/>
            <w:shd w:val="clear" w:color="auto" w:fill="auto"/>
            <w:vAlign w:val="center"/>
            <w:hideMark/>
          </w:tcPr>
          <w:p w14:paraId="67250014" w14:textId="77777777" w:rsidR="00FA0960" w:rsidRPr="001D25A7" w:rsidRDefault="00FA0960" w:rsidP="005176E7">
            <w:pPr>
              <w:ind w:left="-201" w:right="-13" w:firstLine="201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5A7">
              <w:rPr>
                <w:rFonts w:ascii="Times New Roman" w:hAnsi="Times New Roman" w:cs="Times New Roman"/>
                <w:sz w:val="16"/>
                <w:szCs w:val="16"/>
              </w:rPr>
              <w:t>Power to prescribe or deny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180DD01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7AB2BC2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CBA7464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80FDBAC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36B29ED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1345E23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10C33EA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C3071A0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5983C3E4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EFEE795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4070C3C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D6D09C1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B1BEE2D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A0960" w:rsidRPr="00101C2E" w14:paraId="2AF18452" w14:textId="77777777" w:rsidTr="00FA0960">
        <w:trPr>
          <w:trHeight w:hRule="exact" w:val="361"/>
        </w:trPr>
        <w:tc>
          <w:tcPr>
            <w:tcW w:w="13145" w:type="dxa"/>
            <w:gridSpan w:val="14"/>
            <w:shd w:val="clear" w:color="auto" w:fill="E7E6E6" w:themeFill="background2"/>
            <w:vAlign w:val="center"/>
          </w:tcPr>
          <w:p w14:paraId="395C7497" w14:textId="77777777" w:rsidR="00FA0960" w:rsidRPr="00FB0874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08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hem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</w:t>
            </w:r>
            <w:r w:rsidRPr="00FB08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: </w:t>
            </w:r>
            <w:r w:rsidRPr="00FB08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tigma: </w:t>
            </w:r>
            <w:r w:rsidRPr="00FB087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This is </w:t>
            </w:r>
            <w:proofErr w:type="gramStart"/>
            <w:r w:rsidRPr="00FB087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ally strange</w:t>
            </w:r>
            <w:proofErr w:type="gramEnd"/>
            <w:r w:rsidRPr="00FB0874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, and I can’t really understand it</w:t>
            </w:r>
          </w:p>
        </w:tc>
      </w:tr>
      <w:tr w:rsidR="00FA0960" w:rsidRPr="00101C2E" w14:paraId="2BB347E4" w14:textId="77777777" w:rsidTr="00FA1267">
        <w:trPr>
          <w:trHeight w:hRule="exact" w:val="432"/>
        </w:trPr>
        <w:tc>
          <w:tcPr>
            <w:tcW w:w="3870" w:type="dxa"/>
            <w:shd w:val="clear" w:color="auto" w:fill="auto"/>
            <w:vAlign w:val="center"/>
            <w:hideMark/>
          </w:tcPr>
          <w:p w14:paraId="0E6E11DD" w14:textId="77777777" w:rsidR="00FA0960" w:rsidRPr="001D25A7" w:rsidRDefault="00FA0960" w:rsidP="00FA0960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D25A7">
              <w:rPr>
                <w:rFonts w:ascii="Times New Roman" w:hAnsi="Times New Roman" w:cs="Times New Roman"/>
                <w:sz w:val="16"/>
                <w:szCs w:val="16"/>
              </w:rPr>
              <w:t>Negative stereotypes:</w:t>
            </w:r>
            <w:r w:rsidRPr="001D25A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They’re really homosexuals that are afraid to admit it</w:t>
            </w:r>
          </w:p>
          <w:p w14:paraId="2FAFF71F" w14:textId="77777777" w:rsidR="00FA0960" w:rsidRPr="001D25A7" w:rsidRDefault="00FA0960" w:rsidP="00FA0960">
            <w:pPr>
              <w:ind w:left="-201" w:right="-13" w:firstLine="201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CA81DB5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8885A22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1F698BB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C4DF143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52D5B14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80BC98A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73F5A3F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475F5AE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C5F0967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4F86B32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935082C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28763DE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F0EF3FE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FA0960" w:rsidRPr="00101C2E" w14:paraId="7FE60649" w14:textId="77777777" w:rsidTr="00FA1267">
        <w:trPr>
          <w:trHeight w:hRule="exact" w:val="432"/>
        </w:trPr>
        <w:tc>
          <w:tcPr>
            <w:tcW w:w="3870" w:type="dxa"/>
            <w:shd w:val="clear" w:color="auto" w:fill="auto"/>
            <w:vAlign w:val="center"/>
          </w:tcPr>
          <w:p w14:paraId="17D9CFF8" w14:textId="77777777" w:rsidR="00FA0960" w:rsidRPr="001D25A7" w:rsidRDefault="00FA0960" w:rsidP="00FA0960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5A7">
              <w:rPr>
                <w:rFonts w:ascii="Times New Roman" w:hAnsi="Times New Roman" w:cs="Times New Roman"/>
                <w:sz w:val="16"/>
                <w:szCs w:val="16"/>
              </w:rPr>
              <w:t xml:space="preserve">Physical appearance: </w:t>
            </w:r>
            <w:r w:rsidRPr="001D25A7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1D25A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t’s this obsession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1A0C2447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5ED880B2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32CE22C1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291803C8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1955D5F1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0CFD4091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6AA2AF20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7E253E28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75CE7512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0C6E2D27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79C6DD26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5D1EEC8B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</w:tcPr>
          <w:p w14:paraId="06658683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FA0960" w:rsidRPr="00101C2E" w14:paraId="0BB9BA34" w14:textId="77777777" w:rsidTr="00FA1267">
        <w:trPr>
          <w:trHeight w:hRule="exact" w:val="432"/>
        </w:trPr>
        <w:tc>
          <w:tcPr>
            <w:tcW w:w="3870" w:type="dxa"/>
            <w:shd w:val="clear" w:color="auto" w:fill="auto"/>
            <w:vAlign w:val="center"/>
            <w:hideMark/>
          </w:tcPr>
          <w:p w14:paraId="368C0F4A" w14:textId="77777777" w:rsidR="00FA0960" w:rsidRPr="001D25A7" w:rsidRDefault="00FA0960" w:rsidP="00FA0960">
            <w:pPr>
              <w:ind w:left="-110" w:right="-13" w:firstLine="201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1D25A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This is </w:t>
            </w:r>
            <w:proofErr w:type="gramStart"/>
            <w:r w:rsidRPr="001D25A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eally strange</w:t>
            </w:r>
            <w:proofErr w:type="gramEnd"/>
            <w:r w:rsidRPr="001D25A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, and I can’t really understand it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6334B99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8E7EB85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4433D56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294D4EC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2B942EA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848FB66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2E16394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BB5F16B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DFB68BE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0EE16D1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8EE28F2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3A5774C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DDE7EF7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FA0960" w:rsidRPr="00101C2E" w14:paraId="379DD28F" w14:textId="77777777" w:rsidTr="00FA1267">
        <w:trPr>
          <w:trHeight w:hRule="exact" w:val="432"/>
        </w:trPr>
        <w:tc>
          <w:tcPr>
            <w:tcW w:w="3870" w:type="dxa"/>
            <w:shd w:val="clear" w:color="auto" w:fill="auto"/>
            <w:vAlign w:val="center"/>
            <w:hideMark/>
          </w:tcPr>
          <w:p w14:paraId="6F2902BA" w14:textId="77777777" w:rsidR="00FA0960" w:rsidRPr="001D25A7" w:rsidRDefault="00FA0960" w:rsidP="00FA0960">
            <w:pPr>
              <w:ind w:left="-201" w:right="-13" w:firstLine="201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5A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o all the way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35A8F5C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143A8495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3FCF889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AD76049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395930E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4C376550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4369731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3D52E035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F702DF1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7D9F4479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6212D290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0724BADA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shd w:val="clear" w:color="auto" w:fill="auto"/>
            <w:noWrap/>
            <w:vAlign w:val="center"/>
            <w:hideMark/>
          </w:tcPr>
          <w:p w14:paraId="2720FD30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A0960" w:rsidRPr="00101C2E" w14:paraId="6A64A0D2" w14:textId="77777777" w:rsidTr="00FA0960">
        <w:trPr>
          <w:trHeight w:hRule="exact" w:val="370"/>
        </w:trPr>
        <w:tc>
          <w:tcPr>
            <w:tcW w:w="13145" w:type="dxa"/>
            <w:gridSpan w:val="14"/>
            <w:shd w:val="clear" w:color="auto" w:fill="E7E6E6" w:themeFill="background2"/>
            <w:vAlign w:val="center"/>
          </w:tcPr>
          <w:p w14:paraId="3CA393A9" w14:textId="77777777" w:rsidR="00FA0960" w:rsidRPr="00FB0874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B087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Theme 5: </w:t>
            </w:r>
            <w:r w:rsidRPr="00FB08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flections: Strategies for success, rewards, and personal motivations</w:t>
            </w:r>
          </w:p>
        </w:tc>
      </w:tr>
      <w:tr w:rsidR="00FA0960" w:rsidRPr="00101C2E" w14:paraId="17F85EDB" w14:textId="77777777" w:rsidTr="00FA1267">
        <w:trPr>
          <w:trHeight w:hRule="exact" w:val="432"/>
        </w:trPr>
        <w:tc>
          <w:tcPr>
            <w:tcW w:w="38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7A7DBE" w14:textId="77777777" w:rsidR="00FA0960" w:rsidRPr="001D25A7" w:rsidRDefault="00FA0960" w:rsidP="005176E7">
            <w:pPr>
              <w:ind w:left="-201" w:right="-13" w:firstLine="201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5A7">
              <w:rPr>
                <w:rFonts w:ascii="Times New Roman" w:hAnsi="Times New Roman" w:cs="Times New Roman"/>
                <w:sz w:val="16"/>
                <w:szCs w:val="16"/>
              </w:rPr>
              <w:t xml:space="preserve">Becoming proficient: </w:t>
            </w:r>
            <w:r w:rsidRPr="001D25A7">
              <w:rPr>
                <w:rFonts w:ascii="Times New Roman" w:hAnsi="Times New Roman" w:cs="Times New Roman"/>
                <w:sz w:val="16"/>
                <w:szCs w:val="16"/>
              </w:rPr>
              <w:br/>
              <w:t>Strategies for success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36B99D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7BA2D7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x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22CDAD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3928D6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E05C0D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385569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316C31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1085D7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EB74A1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E61110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298514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E32A42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D8DF39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FA0960" w:rsidRPr="00101C2E" w14:paraId="50F07109" w14:textId="77777777" w:rsidTr="00FA1267">
        <w:trPr>
          <w:trHeight w:hRule="exact" w:val="432"/>
        </w:trPr>
        <w:tc>
          <w:tcPr>
            <w:tcW w:w="38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5BC689" w14:textId="77777777" w:rsidR="00FA0960" w:rsidRPr="001D25A7" w:rsidRDefault="00FA0960" w:rsidP="005176E7">
            <w:pPr>
              <w:ind w:left="-201" w:right="-13" w:firstLine="201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25A7">
              <w:rPr>
                <w:rFonts w:ascii="Times New Roman" w:hAnsi="Times New Roman" w:cs="Times New Roman"/>
                <w:sz w:val="16"/>
                <w:szCs w:val="16"/>
              </w:rPr>
              <w:t>Why I provide care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DC3A7B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x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BC49D0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689530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305078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8BD326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30448E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C2B6DA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EDBD08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79D511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EFBC14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0F0901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D95EFA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1D8126" w14:textId="77777777" w:rsidR="00FA0960" w:rsidRPr="00101C2E" w:rsidRDefault="00FA0960" w:rsidP="005176E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01C2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</w:tbl>
    <w:p w14:paraId="278DF3DD" w14:textId="77777777" w:rsidR="00AB57AD" w:rsidRPr="00101C2E" w:rsidRDefault="00AB57AD" w:rsidP="00AB57AD">
      <w:pPr>
        <w:spacing w:line="240" w:lineRule="auto"/>
        <w:contextualSpacing/>
        <w:rPr>
          <w:rFonts w:ascii="Times New Roman" w:hAnsi="Times New Roman" w:cs="Times New Roman"/>
          <w:color w:val="000000"/>
          <w:sz w:val="18"/>
          <w:szCs w:val="18"/>
        </w:rPr>
      </w:pPr>
      <w:r w:rsidRPr="005176E7">
        <w:rPr>
          <w:rFonts w:ascii="Times New Roman" w:hAnsi="Times New Roman" w:cs="Times New Roman"/>
          <w:i/>
          <w:iCs/>
          <w:color w:val="000000"/>
          <w:sz w:val="18"/>
          <w:szCs w:val="18"/>
        </w:rPr>
        <w:t>Note</w:t>
      </w:r>
      <w:r>
        <w:rPr>
          <w:rFonts w:ascii="Times New Roman" w:hAnsi="Times New Roman" w:cs="Times New Roman"/>
          <w:color w:val="000000"/>
          <w:sz w:val="18"/>
          <w:szCs w:val="18"/>
        </w:rPr>
        <w:t>: The red ‘x’s indicate the first time a subtheme was identified among the interviews to provide evidence of data saturation. The black ‘x’s indicate each instance a subtheme was identified among all interviews, to provide a summary of thematic prevalence or the breadth of each subtheme across the entire study.</w:t>
      </w:r>
    </w:p>
    <w:p w14:paraId="521192D7" w14:textId="77777777" w:rsidR="00F92286" w:rsidRDefault="00F92286"/>
    <w:sectPr w:rsidR="00F92286" w:rsidSect="00FA09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960"/>
    <w:rsid w:val="00230127"/>
    <w:rsid w:val="00324D95"/>
    <w:rsid w:val="005A62BD"/>
    <w:rsid w:val="00620B76"/>
    <w:rsid w:val="00AB57AD"/>
    <w:rsid w:val="00EB358D"/>
    <w:rsid w:val="00F92286"/>
    <w:rsid w:val="00FA0960"/>
    <w:rsid w:val="00FA1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D0EBE3"/>
  <w15:chartTrackingRefBased/>
  <w15:docId w15:val="{43C07D56-2A92-E149-A25F-C1FE28A02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960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B57AD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2</Words>
  <Characters>148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diak Soled</dc:creator>
  <cp:keywords/>
  <dc:description/>
  <cp:lastModifiedBy>Kodiak Soled</cp:lastModifiedBy>
  <cp:revision>4</cp:revision>
  <dcterms:created xsi:type="dcterms:W3CDTF">2022-08-08T18:10:00Z</dcterms:created>
  <dcterms:modified xsi:type="dcterms:W3CDTF">2022-08-18T22:58:00Z</dcterms:modified>
</cp:coreProperties>
</file>